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35380" w14:textId="1CD81B4B" w:rsidR="00AD3BD1" w:rsidRPr="00A63EF8" w:rsidRDefault="0058398B" w:rsidP="008347EF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02C8D">
        <w:rPr>
          <w:rFonts w:ascii="Times New Roman" w:hAnsi="Times New Roman" w:cs="Times New Roman"/>
          <w:b/>
          <w:bCs/>
        </w:rPr>
        <w:t>TABLE S2</w:t>
      </w:r>
      <w:r w:rsidR="009928AC" w:rsidRPr="00A63EF8">
        <w:rPr>
          <w:rFonts w:ascii="Times New Roman" w:hAnsi="Times New Roman" w:cs="Times New Roman"/>
          <w:b/>
          <w:bCs/>
        </w:rPr>
        <w:t xml:space="preserve">. </w:t>
      </w:r>
      <w:r w:rsidR="009928AC" w:rsidRPr="000F4D7B">
        <w:rPr>
          <w:rFonts w:ascii="Times New Roman" w:hAnsi="Times New Roman" w:cs="Times New Roman"/>
        </w:rPr>
        <w:t xml:space="preserve">Amino acid sequences </w:t>
      </w:r>
      <w:r w:rsidR="0063165D" w:rsidRPr="000F4D7B">
        <w:rPr>
          <w:rFonts w:ascii="Times New Roman" w:hAnsi="Times New Roman" w:cs="Times New Roman"/>
        </w:rPr>
        <w:t xml:space="preserve">corresponding to the entries in </w:t>
      </w:r>
      <w:r w:rsidR="0063165D">
        <w:rPr>
          <w:rFonts w:ascii="Times New Roman" w:hAnsi="Times New Roman" w:cs="Times New Roman"/>
          <w:b/>
          <w:bCs/>
        </w:rPr>
        <w:t>T</w:t>
      </w:r>
      <w:r w:rsidR="00A32183">
        <w:rPr>
          <w:rFonts w:ascii="Times New Roman" w:hAnsi="Times New Roman" w:cs="Times New Roman"/>
          <w:b/>
          <w:bCs/>
        </w:rPr>
        <w:t>able</w:t>
      </w:r>
      <w:r w:rsidR="0063165D">
        <w:rPr>
          <w:rFonts w:ascii="Times New Roman" w:hAnsi="Times New Roman" w:cs="Times New Roman"/>
          <w:b/>
          <w:bCs/>
        </w:rPr>
        <w:t xml:space="preserve"> </w:t>
      </w:r>
      <w:r w:rsidR="00B31889">
        <w:rPr>
          <w:rFonts w:ascii="Times New Roman" w:hAnsi="Times New Roman" w:cs="Times New Roman"/>
          <w:b/>
          <w:bCs/>
        </w:rPr>
        <w:t>2</w:t>
      </w:r>
      <w:r w:rsidR="0063165D">
        <w:rPr>
          <w:rFonts w:ascii="Times New Roman" w:hAnsi="Times New Roman" w:cs="Times New Roman"/>
          <w:b/>
          <w:bCs/>
        </w:rPr>
        <w:t>.</w:t>
      </w:r>
    </w:p>
    <w:tbl>
      <w:tblPr>
        <w:tblW w:w="13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10350"/>
      </w:tblGrid>
      <w:tr w:rsidR="00B31889" w:rsidRPr="00FF5BCB" w14:paraId="51838AC0" w14:textId="77777777" w:rsidTr="008347EF">
        <w:trPr>
          <w:cantSplit/>
          <w:trHeight w:val="1134"/>
        </w:trPr>
        <w:tc>
          <w:tcPr>
            <w:tcW w:w="3055" w:type="dxa"/>
            <w:shd w:val="clear" w:color="auto" w:fill="D9D9D9" w:themeFill="background1" w:themeFillShade="D9"/>
            <w:noWrap/>
            <w:vAlign w:val="center"/>
            <w:hideMark/>
          </w:tcPr>
          <w:p w14:paraId="48D0CC14" w14:textId="2B99AF9F" w:rsidR="00B31889" w:rsidRPr="002231EF" w:rsidRDefault="00C72E02" w:rsidP="00834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  <w:r w:rsidR="00B318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dentifi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Putative Protein identification/Function</w:t>
            </w:r>
          </w:p>
        </w:tc>
        <w:tc>
          <w:tcPr>
            <w:tcW w:w="10350" w:type="dxa"/>
            <w:shd w:val="clear" w:color="auto" w:fill="D9D9D9" w:themeFill="background1" w:themeFillShade="D9"/>
            <w:noWrap/>
            <w:vAlign w:val="center"/>
            <w:hideMark/>
          </w:tcPr>
          <w:p w14:paraId="0D31FB54" w14:textId="561159A3" w:rsidR="00B31889" w:rsidRPr="002231EF" w:rsidRDefault="00B31889" w:rsidP="00834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1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Sequence</w:t>
            </w:r>
            <w:r w:rsidR="001043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B31889" w:rsidRPr="002231EF" w14:paraId="223D70FB" w14:textId="77777777" w:rsidTr="000E7A20">
        <w:trPr>
          <w:cantSplit/>
          <w:trHeight w:val="720"/>
        </w:trPr>
        <w:tc>
          <w:tcPr>
            <w:tcW w:w="3055" w:type="dxa"/>
            <w:shd w:val="clear" w:color="auto" w:fill="auto"/>
            <w:noWrap/>
            <w:vAlign w:val="bottom"/>
          </w:tcPr>
          <w:p w14:paraId="5345489E" w14:textId="19EF2984" w:rsidR="00B31889" w:rsidRPr="000E7A20" w:rsidRDefault="00104306" w:rsidP="000E7A2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. albicans</w:t>
            </w: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wp1; C4_03570W</w:t>
            </w:r>
            <w:r w:rsidR="00080354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_</w:t>
            </w: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A; o</w:t>
            </w:r>
            <w:r w:rsidR="00B31889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rf19.1321</w:t>
            </w:r>
          </w:p>
        </w:tc>
        <w:tc>
          <w:tcPr>
            <w:tcW w:w="10350" w:type="dxa"/>
            <w:shd w:val="clear" w:color="auto" w:fill="auto"/>
          </w:tcPr>
          <w:p w14:paraId="23FFAA85" w14:textId="4AD02A89" w:rsidR="00B31889" w:rsidRPr="00080354" w:rsidRDefault="00B31889" w:rsidP="008347E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80354">
              <w:rPr>
                <w:rFonts w:ascii="Courier New" w:eastAsia="Calibri" w:hAnsi="Courier New" w:cs="Courier New"/>
                <w:b/>
                <w:bCs/>
                <w:sz w:val="16"/>
                <w:szCs w:val="16"/>
              </w:rPr>
              <w:t>MRLSTAQLIAIAYYMLSIGATVPQVDG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</w:rPr>
              <w:t>QGETEEALIQ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  <w:u w:val="single"/>
              </w:rPr>
              <w:t>KR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</w:rPr>
              <w:t>SYDYYQEPCDDYPQQQQQQEPCDYPQQQQQEEPCDYPQQQPQEPCDYPQQPQEPCDYPQQPQEPCDYPQQPQEPCDNPPQPDVPCDNPPQPDVPCDNPPQPDVPCDNPPQPDVP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CDNPPQPDQPDDN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</w:rPr>
              <w:t>PPIPNIPTDWIPNIPTDWIPDIPEKPTTPATTPNIPATTTTSESSSSSSSSSSSTTPKTSASTTPESSVPATTPNTSVPTTSSESTTPATSPESSVPVTSGSSILATTSESSSAPATTPNTSVPTTTTEAKSSSTPLTTTTEHDTTVVTVTSCSNSVCTESEVTTGVIVITSKDTIYTTYCPLTETTPVSTAPATETPTGTVSTSTEQSTTVITVTSCSESSCTESEVTTGVVVVTSEETVYTTFCPLTENTPGTDSTPEASIPPMETIPAGSEPSMPAGETSPAVPKSDVPATESAPVPEMTPAGSQPSIPAGETSPAVPKSDVSATESAPAPEMTPAGTETKPAAPKSSAPATEPSPVAPGTESAPAGPGASSSPKSSVLASETSPIAPGAETAPAGSSGAITIPESSAVVSTTEGAIPTTLESVPLMQPSANYSSVAPISTFE</w:t>
            </w:r>
            <w:r w:rsidRPr="00080354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</w:rPr>
              <w:t>AGNNMRLTFGAAIIGIAAFLI</w:t>
            </w:r>
          </w:p>
        </w:tc>
      </w:tr>
      <w:tr w:rsidR="00B31889" w:rsidRPr="002231EF" w14:paraId="1E5A5918" w14:textId="77777777" w:rsidTr="000E7A20">
        <w:trPr>
          <w:cantSplit/>
          <w:trHeight w:val="720"/>
        </w:trPr>
        <w:tc>
          <w:tcPr>
            <w:tcW w:w="3055" w:type="dxa"/>
            <w:shd w:val="clear" w:color="auto" w:fill="auto"/>
            <w:noWrap/>
            <w:vAlign w:val="bottom"/>
          </w:tcPr>
          <w:p w14:paraId="5286A04C" w14:textId="07186454" w:rsidR="00B31889" w:rsidRPr="000E7A20" w:rsidRDefault="00C70927" w:rsidP="000E7A2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ubliniensis</w:t>
            </w:r>
            <w:proofErr w:type="spellEnd"/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wp1; </w:t>
            </w:r>
            <w:r w:rsidR="00B31889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Cd36_43360</w:t>
            </w:r>
          </w:p>
        </w:tc>
        <w:tc>
          <w:tcPr>
            <w:tcW w:w="10350" w:type="dxa"/>
            <w:shd w:val="clear" w:color="auto" w:fill="auto"/>
          </w:tcPr>
          <w:p w14:paraId="11C06E76" w14:textId="2EFCB6DE" w:rsidR="00B31889" w:rsidRPr="00080354" w:rsidRDefault="00B31889" w:rsidP="008347EF">
            <w:pPr>
              <w:spacing w:after="0" w:line="240" w:lineRule="auto"/>
              <w:rPr>
                <w:rFonts w:ascii="Courier New" w:eastAsia="Calibri" w:hAnsi="Courier New" w:cs="Courier New"/>
                <w:b/>
                <w:bCs/>
                <w:sz w:val="16"/>
                <w:szCs w:val="16"/>
              </w:rPr>
            </w:pPr>
            <w:r w:rsidRPr="00080354">
              <w:rPr>
                <w:rFonts w:ascii="Courier New" w:eastAsia="Calibri" w:hAnsi="Courier New" w:cs="Courier New"/>
                <w:b/>
                <w:bCs/>
                <w:sz w:val="16"/>
                <w:szCs w:val="16"/>
              </w:rPr>
              <w:t>MKLSTAKLVAIAYYMLSIGATIPSVDD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</w:rPr>
              <w:t>QQVEEGLIQ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  <w:u w:val="single"/>
              </w:rPr>
              <w:t>KR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</w:rPr>
              <w:t>TYGYYQEPCDDYYPPQQQQEEPCDYPQQQPQEP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CDNPPQPEEPCDN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</w:rPr>
              <w:t>PPIPNIPTDWIPNIPTDWIPNIPNEPTNPPTTPNIPATTTTSESSSVPSTTPKTSASTTPESSVSATSPYTSVPTTIPKSSTPATGPETSVPGSSILATTSESSSVRATTPNTSVPTTASESSTLETKTSITPLTTSTEHDTTVITVTSCSNSACAESEVTTGVVVVTSEDTIYTTYCPLTETTPGTESTPEASTPIMETIPADSEPSVPASETSAVVPELSVPTTESAPGTKMTPGGLEPSAPVSEMTPAGIKTNQAVPESSIPAGSSVAITTPVNSTIVSTTEGAIPTTLESVPIMQPSANYSSSVAPVSTFE</w:t>
            </w:r>
            <w:r w:rsidRPr="00080354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080354">
              <w:rPr>
                <w:rFonts w:ascii="Courier New" w:eastAsia="Calibri" w:hAnsi="Courier New" w:cs="Courier New"/>
                <w:sz w:val="16"/>
                <w:szCs w:val="16"/>
              </w:rPr>
              <w:t>VGNNIRLTYGAAIVGLAALLI</w:t>
            </w:r>
          </w:p>
        </w:tc>
      </w:tr>
      <w:tr w:rsidR="00B31889" w:rsidRPr="002231EF" w14:paraId="00C73944" w14:textId="77777777" w:rsidTr="000E7A20">
        <w:trPr>
          <w:cantSplit/>
          <w:trHeight w:val="720"/>
        </w:trPr>
        <w:tc>
          <w:tcPr>
            <w:tcW w:w="3055" w:type="dxa"/>
            <w:shd w:val="clear" w:color="auto" w:fill="auto"/>
            <w:noWrap/>
            <w:vAlign w:val="bottom"/>
          </w:tcPr>
          <w:p w14:paraId="7C56C9C8" w14:textId="4042E21E" w:rsidR="00B31889" w:rsidRPr="00C70927" w:rsidRDefault="00B31889" w:rsidP="000E7A20">
            <w:pPr>
              <w:spacing w:after="0" w:line="240" w:lineRule="auto"/>
              <w:rPr>
                <w:rFonts w:ascii="Times New Roman" w:eastAsia="Calibri" w:hAnsi="Times New Roman" w:cs="Times New Roman"/>
                <w:color w:val="444444"/>
                <w:sz w:val="20"/>
                <w:szCs w:val="20"/>
              </w:rPr>
            </w:pPr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. albicans</w:t>
            </w: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2_0744</w:t>
            </w:r>
            <w:r w:rsidR="00B83968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C_A</w:t>
            </w:r>
            <w:r w:rsidR="00C70927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</w:t>
            </w: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Sterol esterase</w:t>
            </w:r>
          </w:p>
        </w:tc>
        <w:tc>
          <w:tcPr>
            <w:tcW w:w="10350" w:type="dxa"/>
            <w:shd w:val="clear" w:color="auto" w:fill="auto"/>
          </w:tcPr>
          <w:p w14:paraId="2887E775" w14:textId="13EAE394" w:rsidR="00B31889" w:rsidRPr="00080354" w:rsidRDefault="008347EF" w:rsidP="008347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80354">
              <w:rPr>
                <w:rFonts w:ascii="Courier New" w:eastAsia="Times New Roman" w:hAnsi="Courier New" w:cs="Courier New"/>
                <w:sz w:val="16"/>
                <w:szCs w:val="16"/>
              </w:rPr>
              <w:t>MSE</w:t>
            </w:r>
            <w:r w:rsidRPr="00080354">
              <w:rPr>
                <w:rFonts w:ascii="Courier New" w:eastAsia="Times New Roman" w:hAnsi="Courier New" w:cs="Courier New"/>
                <w:sz w:val="16"/>
                <w:szCs w:val="16"/>
                <w:highlight w:val="yellow"/>
              </w:rPr>
              <w:t>ENPPQQDQ</w:t>
            </w:r>
            <w:r w:rsidRPr="00080354">
              <w:rPr>
                <w:rFonts w:ascii="Courier New" w:eastAsia="Times New Roman" w:hAnsi="Courier New" w:cs="Courier New"/>
                <w:sz w:val="16"/>
                <w:szCs w:val="16"/>
              </w:rPr>
              <w:t>QAPNVSDKPQGDSLITPRETHFHNVFVKYLIMLISALGSVIYTTVLCTGSILNHWFDIVSGREKTVLADIEQRSHGYVPREPYDELSKMKPTSDLQYYLQQLNLDLQEYRVTTCDGYILTLHRIIDPRESEEQRQQRKPVLLQHGLLSCSGTWIVSGKNSSGYYFHEQGYDVWMGNNRSWFIPQHKTLSGSLYNNEQYWDWGVQELAYHDLPALISTVLANKKYFQKLVLLGHSQGGLQSFLMLKNPRLGEIHEKVELFCPLAPAVYPGKLFYTRQFIKFINNRSEFMWLILFGCCAFLRNLCLVRHYIASSWLFGKLSYYMFKYLFGWTGRNWGPYKKVWHFCFIFNMSYASVELMKYYLSKHSDCGFTTLLQPKAAYSSDAHFTENVTDDKKSYFQFDTTWFSGIKVPMIVFIGDEDFLVDGEKVVAHMRKYEPGYREGSNFEAVSIPTYNHLDIVWAEDVIGTIGYTICNKLKQMKARDVQEGLTSESKEQAVTIPEGSSGHHQQQEEVGLNEKIVSVSEDIHDTELTTKVKHNLSADIPLTETRKLTTTEVF</w:t>
            </w:r>
          </w:p>
        </w:tc>
      </w:tr>
      <w:tr w:rsidR="00B31889" w:rsidRPr="002231EF" w14:paraId="560F41C0" w14:textId="77777777" w:rsidTr="000E7A20">
        <w:trPr>
          <w:cantSplit/>
          <w:trHeight w:val="720"/>
        </w:trPr>
        <w:tc>
          <w:tcPr>
            <w:tcW w:w="3055" w:type="dxa"/>
            <w:shd w:val="clear" w:color="auto" w:fill="auto"/>
            <w:noWrap/>
            <w:vAlign w:val="bottom"/>
          </w:tcPr>
          <w:p w14:paraId="0FF20E3D" w14:textId="0B7F32A0" w:rsidR="00B31889" w:rsidRPr="00080354" w:rsidRDefault="00B31889" w:rsidP="000E7A2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ubliniensis</w:t>
            </w:r>
            <w:proofErr w:type="spellEnd"/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d36_</w:t>
            </w:r>
            <w:proofErr w:type="gramStart"/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54350</w:t>
            </w:r>
            <w:r w:rsidR="00C70927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7A229397" w14:textId="15AFD75D" w:rsidR="00B31889" w:rsidRPr="00C70927" w:rsidRDefault="00B31889" w:rsidP="000E7A20">
            <w:pPr>
              <w:spacing w:after="0" w:line="240" w:lineRule="auto"/>
              <w:rPr>
                <w:rFonts w:ascii="Times New Roman" w:eastAsia="Calibri" w:hAnsi="Times New Roman" w:cs="Times New Roman"/>
                <w:color w:val="444444"/>
                <w:sz w:val="20"/>
                <w:szCs w:val="20"/>
              </w:rPr>
            </w:pP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mRNA binding</w:t>
            </w:r>
            <w:r w:rsidR="00C70927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otein</w:t>
            </w:r>
            <w:r w:rsidR="007150B5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sd1</w:t>
            </w:r>
          </w:p>
        </w:tc>
        <w:tc>
          <w:tcPr>
            <w:tcW w:w="10350" w:type="dxa"/>
            <w:shd w:val="clear" w:color="auto" w:fill="auto"/>
          </w:tcPr>
          <w:p w14:paraId="1B84F09C" w14:textId="352973A1" w:rsidR="00B31889" w:rsidRPr="00080354" w:rsidRDefault="008347EF" w:rsidP="008347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80354">
              <w:rPr>
                <w:rFonts w:ascii="Courier New" w:eastAsia="Times New Roman" w:hAnsi="Courier New" w:cs="Courier New"/>
                <w:sz w:val="16"/>
                <w:szCs w:val="16"/>
              </w:rPr>
              <w:t>MSSSQDYNNNNNNAPARVSSRKGKNLHVAHRRSPSELTNLMVEQYNLQRQLEEVQAQQKLLEEKQKQQQQQFTYPLAQGSSELAPPPISSGYGGNRSSHSRSSSINTHRRTGSGSGGTAHGHSRRHSLGLNEAIKAAANQKQSNRNSLSPTIPSEVKVDSSDDIGSFKFPPSSGDQGDSSGQSSSHNRSRSLAYGQQSFKF</w:t>
            </w:r>
            <w:r w:rsidRPr="00080354">
              <w:rPr>
                <w:rFonts w:ascii="Courier New" w:eastAsia="Times New Roman" w:hAnsi="Courier New" w:cs="Courier New"/>
                <w:sz w:val="16"/>
                <w:szCs w:val="16"/>
                <w:highlight w:val="yellow"/>
              </w:rPr>
              <w:t>PPTPDQSNDN</w:t>
            </w:r>
            <w:r w:rsidRPr="00080354">
              <w:rPr>
                <w:rFonts w:ascii="Courier New" w:eastAsia="Times New Roman" w:hAnsi="Courier New" w:cs="Courier New"/>
                <w:sz w:val="16"/>
                <w:szCs w:val="16"/>
              </w:rPr>
              <w:t>RGNSLLPPNPNFTVTQSPDRGHNRRSSHFRTASRGSGNNNTDGINSNWRAQQQSPQQQQRSGGLLEPPQVGFTPGHKPRNSSYGGGSSVSSLQQFLPNNGGSNNSSQQGGHQGGGNNGRKTLFAPYLPQSSLPELINEGRLVTGTLRVNKKNRSDAYVSTDGLLDADIFICGSKDRNRALEGDLVAVELLIVDEVWESKKEKEEKKRRKDNTLNSRPLTDDIHNDATSAPNTAEGSVTGTSKEDGAGSNEEETGGLARRGSLKQRPTMKKNDDVEVEGQSLLLVEEEEINDEIKPLYAGHVVAVVDRIPGQLFAGTLGLLRPAQAAQAARDKKNGKESTVQNPKAPKIVWFKPTDKKVPLIAIPTEQAPKDFVENHEKYADRLFVASIKRWPITSLHPFGTLVSNLGPIDSPETEIDSILRDNNFLCDEYPDDDDENDIVSVNAYDLPPIEPEFEGAQREEYLNDYIIAFTQNGEFVDHALHVKRISNTKIELGFHAADIAYFIKPGSSLDRKSKKRSSSVFLPQKTVNLFPKQVNKMVSFKENEKNLAVSVVFEIDTSNFEVEDLYIHESVIVPKQLVTYDAFDTILSGQSVDSISSATSDYVKTFSLIAKEFRRHRLSNRSLGITPNLTLLDQLDDEKVRLDLNIFKDSLAFDVISEISHKVNSAIAAKVHAGLGDQAILRRHPLPTLQKMETFVRKATSLGFKIDTTTSSTLQNSILKIDDPVKRKCVETLLYKCMSRGKYYVAGKQDADSYAHYYFNLPLYTHFTAPLRRYADLIVHRQLKAVLNKQVEDKDLDSLKAITDYCNFKKDCAASAQEQAIHLLLSQTINEMSETAGQLLCMGTVVQVYESSFDVFIPEFGVEKRVHGDQLPLVKAEFDKGERILELWWEKGVDSATYIPPDEKSSLSYRNSIKNKYRTSALQAAKIQSKTALEKSTTPADSVAEKLSKLNLEPPKLTVPSLKGNELNAVEKDETRSMPSSPTQAEIPKNIRTNSSSRISASGNTFSLEPYLQNTITRVEGDSYIQVIKELTQVPVLLRAEIGMALPCLTVRVLNPFAEER</w:t>
            </w:r>
          </w:p>
        </w:tc>
      </w:tr>
      <w:tr w:rsidR="00B31889" w:rsidRPr="002231EF" w14:paraId="2A959741" w14:textId="77777777" w:rsidTr="000E7A20">
        <w:trPr>
          <w:cantSplit/>
          <w:trHeight w:val="720"/>
        </w:trPr>
        <w:tc>
          <w:tcPr>
            <w:tcW w:w="3055" w:type="dxa"/>
            <w:shd w:val="clear" w:color="auto" w:fill="auto"/>
            <w:noWrap/>
            <w:vAlign w:val="bottom"/>
          </w:tcPr>
          <w:p w14:paraId="7B6CCCEA" w14:textId="0A615ADF" w:rsidR="00B31889" w:rsidRPr="00080354" w:rsidRDefault="00B31889" w:rsidP="000E7A2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uilliermondii</w:t>
            </w:r>
            <w:proofErr w:type="spellEnd"/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GUG_</w:t>
            </w:r>
            <w:proofErr w:type="gramStart"/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05369</w:t>
            </w:r>
            <w:r w:rsidR="00C70927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7B7F39DA" w14:textId="1870BAEF" w:rsidR="00B31889" w:rsidRPr="00C70927" w:rsidRDefault="00B31889" w:rsidP="000E7A20">
            <w:pPr>
              <w:spacing w:after="0" w:line="240" w:lineRule="auto"/>
              <w:rPr>
                <w:rFonts w:ascii="Times New Roman" w:eastAsia="Calibri" w:hAnsi="Times New Roman" w:cs="Times New Roman"/>
                <w:color w:val="444444"/>
                <w:sz w:val="20"/>
                <w:szCs w:val="20"/>
              </w:rPr>
            </w:pP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="00C70927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hosphatidylinositol</w:t>
            </w: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,5</w:t>
            </w:r>
            <w:r w:rsidR="00C72E02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bisphosphate</w:t>
            </w:r>
            <w:r w:rsidR="00C72E02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binding protein</w:t>
            </w:r>
          </w:p>
        </w:tc>
        <w:tc>
          <w:tcPr>
            <w:tcW w:w="10350" w:type="dxa"/>
            <w:shd w:val="clear" w:color="auto" w:fill="auto"/>
          </w:tcPr>
          <w:p w14:paraId="5ADB4FE9" w14:textId="1245B4EE" w:rsidR="00B31889" w:rsidRPr="00080354" w:rsidRDefault="008347EF" w:rsidP="008347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80354">
              <w:rPr>
                <w:rFonts w:ascii="Courier New" w:eastAsia="Times New Roman" w:hAnsi="Courier New" w:cs="Courier New"/>
                <w:sz w:val="16"/>
                <w:szCs w:val="16"/>
              </w:rPr>
              <w:t>MNTRSPITGDDSETNVLDIAFNQDQGCFAIAHEHGFLVFNTDPLDLRVKRKFAGTSSGVGHIAMLHRTNYLALVGGGINPRYPETKLMIWDDLKRKNSLQLDFSTPVLNVLLSRTRIVVVLKNHVHVYGFSSQPHKIASYETSDNQHGLADLSVNVSYNDIDSSASTSGESSNSNDSKHEGKQQTLAFPARTAGQIHLVDVSTQGQERNVVNIIKAHKSSIRCLTLNRSGTLIASASETGTIIRIHSTRSTALLFEFRRGLDRADITSMRFSRDDSKLGVLSDKTTLHVFNI</w:t>
            </w:r>
            <w:r w:rsidRPr="00080354">
              <w:rPr>
                <w:rFonts w:ascii="Courier New" w:eastAsia="Times New Roman" w:hAnsi="Courier New" w:cs="Courier New"/>
                <w:sz w:val="16"/>
                <w:szCs w:val="16"/>
                <w:highlight w:val="yellow"/>
              </w:rPr>
              <w:t>NPSQQEQPDD</w:t>
            </w:r>
            <w:r w:rsidRPr="00080354">
              <w:rPr>
                <w:rFonts w:ascii="Courier New" w:eastAsia="Times New Roman" w:hAnsi="Courier New" w:cs="Courier New"/>
                <w:sz w:val="16"/>
                <w:szCs w:val="16"/>
              </w:rPr>
              <w:t>EVKAPTNRHHLFSFLPVPVPTYFRSVWSFCSVNTNSDHPRSEENDTGVIGWSSNDSIIVVWKKKQLWERYVIGQAANGWQLTRHSWRSLAIEDVDKW</w:t>
            </w:r>
          </w:p>
        </w:tc>
      </w:tr>
      <w:tr w:rsidR="00B31889" w:rsidRPr="002231EF" w14:paraId="29217322" w14:textId="77777777" w:rsidTr="000E7A20">
        <w:trPr>
          <w:cantSplit/>
          <w:trHeight w:val="720"/>
        </w:trPr>
        <w:tc>
          <w:tcPr>
            <w:tcW w:w="3055" w:type="dxa"/>
            <w:shd w:val="clear" w:color="auto" w:fill="auto"/>
            <w:noWrap/>
            <w:vAlign w:val="bottom"/>
          </w:tcPr>
          <w:p w14:paraId="320A46FF" w14:textId="79DB37A8" w:rsidR="00B31889" w:rsidRPr="00C70927" w:rsidRDefault="00B31889" w:rsidP="000E7A20">
            <w:pPr>
              <w:spacing w:after="0" w:line="240" w:lineRule="auto"/>
              <w:rPr>
                <w:rFonts w:ascii="Times New Roman" w:eastAsia="Calibri" w:hAnsi="Times New Roman" w:cs="Times New Roman"/>
                <w:color w:val="444444"/>
                <w:sz w:val="20"/>
                <w:szCs w:val="20"/>
              </w:rPr>
            </w:pPr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uilliermondii</w:t>
            </w:r>
            <w:proofErr w:type="spellEnd"/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GUG_03203</w:t>
            </w:r>
            <w:r w:rsidR="00C70927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72E02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Ribitol</w:t>
            </w:r>
            <w:proofErr w:type="spellEnd"/>
            <w:r w:rsidR="00C72E02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kinase</w:t>
            </w:r>
          </w:p>
        </w:tc>
        <w:tc>
          <w:tcPr>
            <w:tcW w:w="10350" w:type="dxa"/>
            <w:shd w:val="clear" w:color="auto" w:fill="auto"/>
          </w:tcPr>
          <w:p w14:paraId="4F527363" w14:textId="173ACA98" w:rsidR="00B31889" w:rsidRPr="00080354" w:rsidRDefault="008347EF" w:rsidP="008347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80354">
              <w:rPr>
                <w:rFonts w:ascii="Courier New" w:eastAsia="Times New Roman" w:hAnsi="Courier New" w:cs="Courier New"/>
                <w:sz w:val="16"/>
                <w:szCs w:val="16"/>
              </w:rPr>
              <w:t>MGKSNLNLSSRKSSLFFQQ</w:t>
            </w:r>
            <w:r w:rsidRPr="00080354">
              <w:rPr>
                <w:rFonts w:ascii="Courier New" w:eastAsia="Times New Roman" w:hAnsi="Courier New" w:cs="Courier New"/>
                <w:sz w:val="16"/>
                <w:szCs w:val="16"/>
                <w:highlight w:val="yellow"/>
              </w:rPr>
              <w:t>NPPQPD</w:t>
            </w:r>
            <w:r w:rsidRPr="00080354">
              <w:rPr>
                <w:rFonts w:ascii="Courier New" w:eastAsia="Times New Roman" w:hAnsi="Courier New" w:cs="Courier New"/>
                <w:sz w:val="16"/>
                <w:szCs w:val="16"/>
              </w:rPr>
              <w:t>VYYVGVDVGTGSARACVIDTNGIILGLSERPITRHELKPNYITQNSTEIWNAICFCVKRAISESGVDPADIFGIGFDATCSLVVLRESTDEPVGVGPDFTDNHENIILWMDHRAVDETNTINATGDKCLKYVGGQMSIEMELPKMKWLKHNLPGGIDDCKFYDLADFLTHRATGSEARSFCSTVCKQGFVPLGVDGSETGWSKEFLESLDLPELVEDNFRRLGGSPASGATWLSAGDIVGKLNSQAADELGLTTECIVGSGVIDAYAGWIGTVAAKADIPSLSDSKEEGIAISCGRLAAVAGTSTCHIAMTKEPCFVNGVWGPYKDVMAPGYWCAEGGQSCTGALLAHVLAIHPATTELSRLSEASNLSKFDYLNLTLETMVSETKSRSVVSLAKHMFFYGDFHGNRSPVADPRMKASIIGQSMDTSVQDLAIQYFGACEFIAQQTRQIIEEMENSGHKIDCVFMSGGQCRNGLLMRLLADCTGLPIVIPRYIDAAVVFGSALLGAVASEDAVLEHIHDRKRSRRSSILSNQKSQSNLTNIDGPHSPYTAPTATASSTNMTALAYASTQSGSHHQFPTMTPMAEETDYFNQATQSKKEEESDSDDEQTLSFGSKQNVQQGLSQKLERMGIKPLSAADKKDKKDGKPGDKLWKIMERMTGPGRVITPSSPTHPDRKLLAAKYKIFLEQCKTQRTYRDMVDEVEKENLAAK</w:t>
            </w:r>
          </w:p>
        </w:tc>
      </w:tr>
      <w:tr w:rsidR="00B31889" w:rsidRPr="002231EF" w14:paraId="3A79E399" w14:textId="77777777" w:rsidTr="000E7A20">
        <w:trPr>
          <w:cantSplit/>
          <w:trHeight w:val="720"/>
        </w:trPr>
        <w:tc>
          <w:tcPr>
            <w:tcW w:w="3055" w:type="dxa"/>
            <w:shd w:val="clear" w:color="auto" w:fill="auto"/>
            <w:noWrap/>
            <w:vAlign w:val="bottom"/>
          </w:tcPr>
          <w:p w14:paraId="6A60CAC8" w14:textId="76FE21C3" w:rsidR="00B31889" w:rsidRPr="00080354" w:rsidRDefault="00B31889" w:rsidP="000E7A2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08035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ansenii</w:t>
            </w:r>
            <w:proofErr w:type="spellEnd"/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DEHA2A06886g</w:t>
            </w:r>
            <w:r w:rsidR="00C70927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3AD423B1" w14:textId="42843C85" w:rsidR="00B31889" w:rsidRPr="00C70927" w:rsidRDefault="00B31889" w:rsidP="000E7A20">
            <w:pPr>
              <w:spacing w:after="0" w:line="240" w:lineRule="auto"/>
              <w:rPr>
                <w:rFonts w:ascii="Times New Roman" w:eastAsia="Calibri" w:hAnsi="Times New Roman" w:cs="Times New Roman"/>
                <w:color w:val="444444"/>
                <w:sz w:val="20"/>
                <w:szCs w:val="20"/>
              </w:rPr>
            </w:pP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="00C72E02"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romatic amino acid a</w:t>
            </w:r>
            <w:r w:rsidRPr="00080354">
              <w:rPr>
                <w:rFonts w:ascii="Times New Roman" w:eastAsia="Calibri" w:hAnsi="Times New Roman" w:cs="Times New Roman"/>
                <w:sz w:val="20"/>
                <w:szCs w:val="20"/>
              </w:rPr>
              <w:t>minotransferase</w:t>
            </w:r>
          </w:p>
        </w:tc>
        <w:tc>
          <w:tcPr>
            <w:tcW w:w="10350" w:type="dxa"/>
            <w:shd w:val="clear" w:color="auto" w:fill="auto"/>
          </w:tcPr>
          <w:p w14:paraId="776A0CCC" w14:textId="457AE6EC" w:rsidR="00B31889" w:rsidRPr="00080354" w:rsidRDefault="008347EF" w:rsidP="008347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80354">
              <w:rPr>
                <w:rFonts w:ascii="Courier New" w:eastAsia="Times New Roman" w:hAnsi="Courier New" w:cs="Courier New"/>
                <w:sz w:val="16"/>
                <w:szCs w:val="16"/>
              </w:rPr>
              <w:t>MLNKLLNGVIPPFNFCHNLDRYYDRRFDNAVKVLTCTFSGDFRILQVMYLLLIIYYIRTYILLYFIICNKHIDSTKKDMSKPEAKDLSHLLSEEAKSRKNSPLKAAFKYYKQPGMTFLGGGLPLSDCFPFNKVTADIPSVPFSEGISAPLSDENKTVVEVYKRAEMNKTEDKQIELARSLQYGHTEGQAEIIDFLKEHTEKIHNVPYKDWDLIASVGNTQSWDATLRSFVTRGDSILVEEYSFSSALETAHAQGVNTIPVPMDAKGILPEALEKQLDQWVGPKPKLLYTICTGQNPTGSCLSAERRRAIYKLACKHDFIIIEDEPYYFLQMEDYTTDEKSRASNKVDSHDEFVKALVPSYISMDVEGRVIRLDSFSKVLAPGLRFGWIVGQAKLLERYVRIHEVSIQCPSGFTQSICNSLLQKWGQKGYLDWLMGLRADYTHKRDVAIDAVNKYFPKEVVSFIPPVAGMFFTTTIDASKHPKFKSEFNEDPLQVENAVYEQALKQGCLMIPGSWFKADGKS</w:t>
            </w:r>
            <w:r w:rsidRPr="00080354">
              <w:rPr>
                <w:rFonts w:ascii="Courier New" w:eastAsia="Times New Roman" w:hAnsi="Courier New" w:cs="Courier New"/>
                <w:sz w:val="16"/>
                <w:szCs w:val="16"/>
                <w:highlight w:val="yellow"/>
              </w:rPr>
              <w:t>NPPQPELPEN</w:t>
            </w:r>
            <w:r w:rsidRPr="00080354">
              <w:rPr>
                <w:rFonts w:ascii="Courier New" w:eastAsia="Times New Roman" w:hAnsi="Courier New" w:cs="Courier New"/>
                <w:sz w:val="16"/>
                <w:szCs w:val="16"/>
              </w:rPr>
              <w:t>PASKNTFFFRGTYAAVPLDQLVIGLEKFGKAIKVEYGL</w:t>
            </w:r>
          </w:p>
        </w:tc>
      </w:tr>
    </w:tbl>
    <w:p w14:paraId="77ACC9AC" w14:textId="15984CA2" w:rsidR="002458E5" w:rsidRPr="00DC4810" w:rsidRDefault="00C72E02" w:rsidP="008347E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C4810">
        <w:rPr>
          <w:rFonts w:ascii="Times New Roman" w:hAnsi="Times New Roman" w:cs="Times New Roman"/>
          <w:sz w:val="18"/>
          <w:szCs w:val="18"/>
        </w:rPr>
        <w:t>*</w:t>
      </w:r>
      <w:r w:rsidR="00DC4810" w:rsidRPr="00DC4810">
        <w:rPr>
          <w:rFonts w:ascii="Times New Roman" w:hAnsi="Times New Roman" w:cs="Times New Roman"/>
          <w:sz w:val="18"/>
          <w:szCs w:val="18"/>
        </w:rPr>
        <w:t xml:space="preserve">Kex2 cleavage sites were underlined in the </w:t>
      </w:r>
      <w:r w:rsidR="00DC4810" w:rsidRPr="00DC4810">
        <w:rPr>
          <w:rFonts w:ascii="Times New Roman" w:hAnsi="Times New Roman" w:cs="Times New Roman"/>
          <w:i/>
          <w:iCs/>
          <w:sz w:val="18"/>
          <w:szCs w:val="18"/>
        </w:rPr>
        <w:t>C. albicans</w:t>
      </w:r>
      <w:r w:rsidR="00DC4810" w:rsidRPr="00DC4810">
        <w:rPr>
          <w:rFonts w:ascii="Times New Roman" w:hAnsi="Times New Roman" w:cs="Times New Roman"/>
          <w:sz w:val="18"/>
          <w:szCs w:val="18"/>
        </w:rPr>
        <w:t xml:space="preserve"> and </w:t>
      </w:r>
      <w:r w:rsidR="00DC4810" w:rsidRPr="00DC4810">
        <w:rPr>
          <w:rFonts w:ascii="Times New Roman" w:hAnsi="Times New Roman" w:cs="Times New Roman"/>
          <w:i/>
          <w:iCs/>
          <w:sz w:val="18"/>
          <w:szCs w:val="18"/>
        </w:rPr>
        <w:t xml:space="preserve">C. </w:t>
      </w:r>
      <w:proofErr w:type="spellStart"/>
      <w:r w:rsidR="00DC4810" w:rsidRPr="00DC4810">
        <w:rPr>
          <w:rFonts w:ascii="Times New Roman" w:hAnsi="Times New Roman" w:cs="Times New Roman"/>
          <w:i/>
          <w:iCs/>
          <w:sz w:val="18"/>
          <w:szCs w:val="18"/>
        </w:rPr>
        <w:t>dubliniensis</w:t>
      </w:r>
      <w:proofErr w:type="spellEnd"/>
      <w:r w:rsidR="00DC4810" w:rsidRPr="00DC4810">
        <w:rPr>
          <w:rFonts w:ascii="Times New Roman" w:hAnsi="Times New Roman" w:cs="Times New Roman"/>
          <w:sz w:val="18"/>
          <w:szCs w:val="18"/>
        </w:rPr>
        <w:t xml:space="preserve"> </w:t>
      </w:r>
      <w:r w:rsidR="00DC4810">
        <w:rPr>
          <w:rFonts w:ascii="Times New Roman" w:hAnsi="Times New Roman" w:cs="Times New Roman"/>
          <w:sz w:val="18"/>
          <w:szCs w:val="18"/>
        </w:rPr>
        <w:t xml:space="preserve">Hwp1 </w:t>
      </w:r>
      <w:r w:rsidR="00DC4810" w:rsidRPr="00DC4810">
        <w:rPr>
          <w:rFonts w:ascii="Times New Roman" w:hAnsi="Times New Roman" w:cs="Times New Roman"/>
          <w:sz w:val="18"/>
          <w:szCs w:val="18"/>
        </w:rPr>
        <w:t>sequences. Putative secretory signal peptides were shown in bold type; putative GPI anchor addition sites were marked in bold red type. These features were only present in the Hwp1 orthologs. Sequences with identity to the anti-Hwp1 immunogen peptide were highlighted in yellow.</w:t>
      </w:r>
    </w:p>
    <w:sectPr w:rsidR="002458E5" w:rsidRPr="00DC4810" w:rsidSect="00DC4810">
      <w:pgSz w:w="15840" w:h="12240" w:orient="landscape"/>
      <w:pgMar w:top="1152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F0"/>
    <w:rsid w:val="000025EC"/>
    <w:rsid w:val="00080354"/>
    <w:rsid w:val="000967AE"/>
    <w:rsid w:val="000A7046"/>
    <w:rsid w:val="000C7216"/>
    <w:rsid w:val="000E7A20"/>
    <w:rsid w:val="000F3B68"/>
    <w:rsid w:val="000F4D7B"/>
    <w:rsid w:val="00101D5B"/>
    <w:rsid w:val="00102C8D"/>
    <w:rsid w:val="00104306"/>
    <w:rsid w:val="001139CC"/>
    <w:rsid w:val="00124941"/>
    <w:rsid w:val="001268C1"/>
    <w:rsid w:val="001619D6"/>
    <w:rsid w:val="001D7E32"/>
    <w:rsid w:val="00217DD5"/>
    <w:rsid w:val="002231EF"/>
    <w:rsid w:val="002458E5"/>
    <w:rsid w:val="0025177E"/>
    <w:rsid w:val="00294B92"/>
    <w:rsid w:val="004317C7"/>
    <w:rsid w:val="004517D4"/>
    <w:rsid w:val="004848FA"/>
    <w:rsid w:val="004B6C54"/>
    <w:rsid w:val="004B71A7"/>
    <w:rsid w:val="004D6C0E"/>
    <w:rsid w:val="00503984"/>
    <w:rsid w:val="005330AC"/>
    <w:rsid w:val="00566006"/>
    <w:rsid w:val="0058398B"/>
    <w:rsid w:val="005B0E56"/>
    <w:rsid w:val="005B360C"/>
    <w:rsid w:val="005B6C46"/>
    <w:rsid w:val="005D65DC"/>
    <w:rsid w:val="005E27DE"/>
    <w:rsid w:val="005F54FC"/>
    <w:rsid w:val="0063165D"/>
    <w:rsid w:val="006545D5"/>
    <w:rsid w:val="0066073B"/>
    <w:rsid w:val="006B1FDA"/>
    <w:rsid w:val="00712DC0"/>
    <w:rsid w:val="0071496F"/>
    <w:rsid w:val="007150B5"/>
    <w:rsid w:val="00782667"/>
    <w:rsid w:val="00785260"/>
    <w:rsid w:val="0082061B"/>
    <w:rsid w:val="008347EF"/>
    <w:rsid w:val="00837642"/>
    <w:rsid w:val="0084046E"/>
    <w:rsid w:val="00853263"/>
    <w:rsid w:val="0089004B"/>
    <w:rsid w:val="0089052B"/>
    <w:rsid w:val="008C5515"/>
    <w:rsid w:val="008E1BEC"/>
    <w:rsid w:val="009058DB"/>
    <w:rsid w:val="00905C8E"/>
    <w:rsid w:val="00955893"/>
    <w:rsid w:val="009649DE"/>
    <w:rsid w:val="009812B0"/>
    <w:rsid w:val="0098404A"/>
    <w:rsid w:val="009928AC"/>
    <w:rsid w:val="009C3781"/>
    <w:rsid w:val="009D0332"/>
    <w:rsid w:val="009D5D29"/>
    <w:rsid w:val="009E69FD"/>
    <w:rsid w:val="00A13172"/>
    <w:rsid w:val="00A32183"/>
    <w:rsid w:val="00A36155"/>
    <w:rsid w:val="00A63EF8"/>
    <w:rsid w:val="00A750C6"/>
    <w:rsid w:val="00AA1D17"/>
    <w:rsid w:val="00AA6570"/>
    <w:rsid w:val="00AC425C"/>
    <w:rsid w:val="00AD3BD1"/>
    <w:rsid w:val="00AD6BE6"/>
    <w:rsid w:val="00B16B98"/>
    <w:rsid w:val="00B31889"/>
    <w:rsid w:val="00B83968"/>
    <w:rsid w:val="00BB3C9C"/>
    <w:rsid w:val="00BF06B5"/>
    <w:rsid w:val="00C152D0"/>
    <w:rsid w:val="00C70927"/>
    <w:rsid w:val="00C72E02"/>
    <w:rsid w:val="00C84C8A"/>
    <w:rsid w:val="00CC38EE"/>
    <w:rsid w:val="00CE2FF0"/>
    <w:rsid w:val="00D1462A"/>
    <w:rsid w:val="00D307F5"/>
    <w:rsid w:val="00D313D5"/>
    <w:rsid w:val="00D36D31"/>
    <w:rsid w:val="00D63582"/>
    <w:rsid w:val="00D63991"/>
    <w:rsid w:val="00D70640"/>
    <w:rsid w:val="00D77231"/>
    <w:rsid w:val="00D86FF4"/>
    <w:rsid w:val="00DC4810"/>
    <w:rsid w:val="00E015DB"/>
    <w:rsid w:val="00E025EC"/>
    <w:rsid w:val="00E20531"/>
    <w:rsid w:val="00E27F2F"/>
    <w:rsid w:val="00E352D5"/>
    <w:rsid w:val="00E42140"/>
    <w:rsid w:val="00E619FA"/>
    <w:rsid w:val="00EA78B1"/>
    <w:rsid w:val="00EB5CBD"/>
    <w:rsid w:val="00F10D6C"/>
    <w:rsid w:val="00F53AF5"/>
    <w:rsid w:val="00F55506"/>
    <w:rsid w:val="00FB40F1"/>
    <w:rsid w:val="00FD5921"/>
    <w:rsid w:val="00FF5BCB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F9D7CE"/>
  <w15:docId w15:val="{60106BED-23A3-1646-BB08-94979468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i Rodriguez</dc:creator>
  <cp:lastModifiedBy>Lois Hoyer</cp:lastModifiedBy>
  <cp:revision>15</cp:revision>
  <cp:lastPrinted>2022-02-15T20:00:00Z</cp:lastPrinted>
  <dcterms:created xsi:type="dcterms:W3CDTF">2022-02-15T20:11:00Z</dcterms:created>
  <dcterms:modified xsi:type="dcterms:W3CDTF">2022-03-29T14:47:00Z</dcterms:modified>
</cp:coreProperties>
</file>